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0E60" w:rsidRPr="00DA557B" w:rsidRDefault="00650E60" w:rsidP="00650E60">
      <w:pPr>
        <w:rPr>
          <w:rFonts w:ascii="Arial" w:hAnsi="Arial" w:cs="Arial"/>
          <w:sz w:val="24"/>
          <w:szCs w:val="24"/>
        </w:rPr>
      </w:pPr>
      <w:r w:rsidRPr="00F91060">
        <w:rPr>
          <w:rFonts w:ascii="Arial" w:hAnsi="Arial" w:cs="Arial"/>
          <w:b/>
          <w:bCs/>
          <w:sz w:val="24"/>
          <w:szCs w:val="24"/>
        </w:rPr>
        <w:t>Supplementary Figure 1.</w:t>
      </w:r>
      <w:r w:rsidRPr="00F91060">
        <w:rPr>
          <w:rFonts w:ascii="Arial" w:hAnsi="Arial" w:cs="Arial"/>
          <w:sz w:val="24"/>
          <w:szCs w:val="24"/>
        </w:rPr>
        <w:t xml:space="preserve"> </w:t>
      </w:r>
      <w:r w:rsidRPr="00F91060">
        <w:rPr>
          <w:rFonts w:ascii="Arial" w:hAnsi="Arial" w:cs="Arial"/>
          <w:b/>
          <w:bCs/>
          <w:sz w:val="24"/>
          <w:szCs w:val="24"/>
        </w:rPr>
        <w:t xml:space="preserve">Significant increase of CHOP+ cells in </w:t>
      </w:r>
      <w:r w:rsidRPr="00F91060">
        <w:rPr>
          <w:rFonts w:ascii="Arial" w:hAnsi="Arial" w:cs="Arial"/>
          <w:b/>
          <w:bCs/>
          <w:i/>
          <w:iCs/>
          <w:sz w:val="24"/>
          <w:szCs w:val="24"/>
        </w:rPr>
        <w:t xml:space="preserve">Spata7 </w:t>
      </w:r>
      <w:proofErr w:type="spellStart"/>
      <w:r w:rsidRPr="00F91060">
        <w:rPr>
          <w:rFonts w:ascii="Arial" w:hAnsi="Arial" w:cs="Arial"/>
          <w:b/>
          <w:bCs/>
          <w:i/>
          <w:iCs/>
          <w:sz w:val="24"/>
          <w:szCs w:val="24"/>
        </w:rPr>
        <w:t>iKO</w:t>
      </w:r>
      <w:proofErr w:type="spellEnd"/>
      <w:r w:rsidRPr="00F91060">
        <w:rPr>
          <w:rFonts w:ascii="Arial" w:hAnsi="Arial" w:cs="Arial"/>
          <w:b/>
          <w:bCs/>
          <w:sz w:val="24"/>
          <w:szCs w:val="24"/>
        </w:rPr>
        <w:t xml:space="preserve"> mouse retinas. (A) </w:t>
      </w:r>
      <w:r w:rsidRPr="00F91060">
        <w:rPr>
          <w:rFonts w:ascii="Arial" w:hAnsi="Arial" w:cs="Arial"/>
          <w:sz w:val="24"/>
          <w:szCs w:val="24"/>
        </w:rPr>
        <w:t xml:space="preserve">A significant increase in the number of CHOP+ cells was observed in both tamoxifen-injected </w:t>
      </w:r>
      <w:r w:rsidRPr="00F91060">
        <w:rPr>
          <w:rFonts w:ascii="Arial" w:hAnsi="Arial" w:cs="Arial"/>
          <w:i/>
          <w:iCs/>
          <w:sz w:val="24"/>
          <w:szCs w:val="24"/>
        </w:rPr>
        <w:t>Spata7</w:t>
      </w:r>
      <w:r w:rsidRPr="00F91060">
        <w:rPr>
          <w:rFonts w:ascii="Arial" w:hAnsi="Arial" w:cs="Arial"/>
          <w:i/>
          <w:iCs/>
          <w:sz w:val="24"/>
          <w:szCs w:val="24"/>
          <w:vertAlign w:val="superscript"/>
        </w:rPr>
        <w:t>flox/-</w:t>
      </w:r>
      <w:r w:rsidRPr="00F91060">
        <w:rPr>
          <w:rFonts w:ascii="Arial" w:hAnsi="Arial" w:cs="Arial"/>
          <w:i/>
          <w:iCs/>
          <w:sz w:val="24"/>
          <w:szCs w:val="24"/>
        </w:rPr>
        <w:t>;</w:t>
      </w:r>
      <w:r w:rsidRPr="00F91060">
        <w:rPr>
          <w:rFonts w:ascii="Arial" w:hAnsi="Arial" w:cs="Arial"/>
          <w:sz w:val="24"/>
          <w:szCs w:val="24"/>
        </w:rPr>
        <w:t xml:space="preserve"> </w:t>
      </w:r>
      <w:r w:rsidRPr="00F91060">
        <w:rPr>
          <w:rFonts w:ascii="Arial" w:hAnsi="Arial" w:cs="Arial"/>
          <w:i/>
          <w:iCs/>
          <w:sz w:val="24"/>
          <w:szCs w:val="24"/>
        </w:rPr>
        <w:t>UbcCreERT2</w:t>
      </w:r>
      <w:r w:rsidRPr="00F91060">
        <w:rPr>
          <w:rFonts w:ascii="Arial" w:hAnsi="Arial" w:cs="Arial"/>
          <w:sz w:val="24"/>
          <w:szCs w:val="24"/>
        </w:rPr>
        <w:t xml:space="preserve"> and </w:t>
      </w:r>
      <w:r w:rsidRPr="00F91060">
        <w:rPr>
          <w:rFonts w:ascii="Arial" w:hAnsi="Arial" w:cs="Arial"/>
          <w:i/>
          <w:iCs/>
          <w:sz w:val="24"/>
          <w:szCs w:val="24"/>
        </w:rPr>
        <w:t>Spata7</w:t>
      </w:r>
      <w:r w:rsidRPr="00F91060">
        <w:rPr>
          <w:rFonts w:ascii="Arial" w:hAnsi="Arial" w:cs="Arial"/>
          <w:i/>
          <w:iCs/>
          <w:sz w:val="24"/>
          <w:szCs w:val="24"/>
          <w:vertAlign w:val="superscript"/>
        </w:rPr>
        <w:t>-/-</w:t>
      </w:r>
      <w:r w:rsidRPr="00F91060">
        <w:rPr>
          <w:rFonts w:ascii="Arial" w:hAnsi="Arial" w:cs="Arial"/>
          <w:sz w:val="24"/>
          <w:szCs w:val="24"/>
        </w:rPr>
        <w:t xml:space="preserve"> mouse retinas compared to tamoxifen non-injected </w:t>
      </w:r>
      <w:r w:rsidRPr="00F91060">
        <w:rPr>
          <w:rFonts w:ascii="Arial" w:hAnsi="Arial" w:cs="Arial"/>
          <w:i/>
          <w:iCs/>
          <w:sz w:val="24"/>
          <w:szCs w:val="24"/>
        </w:rPr>
        <w:t>Spata7</w:t>
      </w:r>
      <w:r w:rsidRPr="00F91060">
        <w:rPr>
          <w:rFonts w:ascii="Arial" w:hAnsi="Arial" w:cs="Arial"/>
          <w:i/>
          <w:iCs/>
          <w:sz w:val="24"/>
          <w:szCs w:val="24"/>
          <w:vertAlign w:val="superscript"/>
        </w:rPr>
        <w:t>flox/-</w:t>
      </w:r>
      <w:r w:rsidRPr="00F91060">
        <w:rPr>
          <w:rFonts w:ascii="Arial" w:hAnsi="Arial" w:cs="Arial"/>
          <w:i/>
          <w:iCs/>
          <w:sz w:val="24"/>
          <w:szCs w:val="24"/>
        </w:rPr>
        <w:t>;</w:t>
      </w:r>
      <w:r w:rsidRPr="00F91060">
        <w:rPr>
          <w:rFonts w:ascii="Arial" w:hAnsi="Arial" w:cs="Arial"/>
          <w:sz w:val="24"/>
          <w:szCs w:val="24"/>
        </w:rPr>
        <w:t xml:space="preserve"> </w:t>
      </w:r>
      <w:r w:rsidRPr="00F91060">
        <w:rPr>
          <w:rFonts w:ascii="Arial" w:hAnsi="Arial" w:cs="Arial"/>
          <w:i/>
          <w:iCs/>
          <w:sz w:val="24"/>
          <w:szCs w:val="24"/>
        </w:rPr>
        <w:t>UbcCreERT2</w:t>
      </w:r>
      <w:r w:rsidRPr="00F91060">
        <w:rPr>
          <w:rFonts w:ascii="Arial" w:hAnsi="Arial" w:cs="Arial"/>
          <w:sz w:val="24"/>
          <w:szCs w:val="24"/>
        </w:rPr>
        <w:t xml:space="preserve"> retina. CHOP+ cells are marked by white arrows. Scale bar = 20 µm. </w:t>
      </w:r>
      <w:r w:rsidRPr="00F91060">
        <w:rPr>
          <w:rFonts w:ascii="Arial" w:hAnsi="Arial" w:cs="Arial"/>
          <w:b/>
          <w:bCs/>
          <w:sz w:val="24"/>
          <w:szCs w:val="24"/>
        </w:rPr>
        <w:t>(B)</w:t>
      </w:r>
      <w:r w:rsidRPr="00F91060">
        <w:rPr>
          <w:rFonts w:ascii="Arial" w:hAnsi="Arial" w:cs="Arial"/>
          <w:sz w:val="24"/>
          <w:szCs w:val="24"/>
        </w:rPr>
        <w:t xml:space="preserve"> Bar plot showing quantification of CHOP+ cells. Statistical analysis was performed using the Student’s t-test and </w:t>
      </w:r>
      <w:r w:rsidRPr="00F91060">
        <w:rPr>
          <w:rFonts w:ascii="Arial" w:hAnsi="Arial" w:cs="Arial"/>
          <w:sz w:val="24"/>
          <w:szCs w:val="24"/>
          <w:shd w:val="clear" w:color="auto" w:fill="FFFFFF"/>
        </w:rPr>
        <w:t>two-way ANOVA analysis</w:t>
      </w:r>
      <w:r w:rsidRPr="00F91060">
        <w:rPr>
          <w:rFonts w:ascii="Arial" w:hAnsi="Arial" w:cs="Arial"/>
          <w:sz w:val="24"/>
          <w:szCs w:val="24"/>
        </w:rPr>
        <w:t xml:space="preserve"> (*</w:t>
      </w:r>
      <w:r w:rsidRPr="00F91060">
        <w:rPr>
          <w:rFonts w:ascii="Arial" w:hAnsi="Arial" w:cs="Arial"/>
          <w:i/>
          <w:iCs/>
          <w:sz w:val="24"/>
          <w:szCs w:val="24"/>
        </w:rPr>
        <w:t>p</w:t>
      </w:r>
      <w:r w:rsidRPr="00F91060">
        <w:rPr>
          <w:rFonts w:ascii="Arial" w:hAnsi="Arial" w:cs="Arial"/>
          <w:sz w:val="24"/>
          <w:szCs w:val="24"/>
        </w:rPr>
        <w:t>&lt;0.05 and ***</w:t>
      </w:r>
      <w:r w:rsidRPr="00F91060">
        <w:rPr>
          <w:rFonts w:ascii="Arial" w:hAnsi="Arial" w:cs="Arial"/>
          <w:i/>
          <w:iCs/>
          <w:sz w:val="24"/>
          <w:szCs w:val="24"/>
        </w:rPr>
        <w:t>p</w:t>
      </w:r>
      <w:r w:rsidRPr="00F91060">
        <w:rPr>
          <w:rFonts w:ascii="Arial" w:hAnsi="Arial" w:cs="Arial"/>
          <w:sz w:val="24"/>
          <w:szCs w:val="24"/>
        </w:rPr>
        <w:t>&lt;0.001). N = 5 mice per genotype, 3 slides (close to the optic nerve) per animal.</w:t>
      </w:r>
    </w:p>
    <w:p w:rsidR="00131E01" w:rsidRDefault="00131E01">
      <w:bookmarkStart w:id="0" w:name="_GoBack"/>
      <w:bookmarkEnd w:id="0"/>
    </w:p>
    <w:sectPr w:rsidR="00131E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E60"/>
    <w:rsid w:val="00002884"/>
    <w:rsid w:val="00002BF1"/>
    <w:rsid w:val="00005C7E"/>
    <w:rsid w:val="000076AF"/>
    <w:rsid w:val="000102F4"/>
    <w:rsid w:val="0001387F"/>
    <w:rsid w:val="0001509C"/>
    <w:rsid w:val="00015DF1"/>
    <w:rsid w:val="00022A8D"/>
    <w:rsid w:val="00024C13"/>
    <w:rsid w:val="00025548"/>
    <w:rsid w:val="00026221"/>
    <w:rsid w:val="000402F7"/>
    <w:rsid w:val="000524DC"/>
    <w:rsid w:val="00052A0C"/>
    <w:rsid w:val="0005556A"/>
    <w:rsid w:val="00061502"/>
    <w:rsid w:val="000645ED"/>
    <w:rsid w:val="000653AB"/>
    <w:rsid w:val="00076B16"/>
    <w:rsid w:val="000840CF"/>
    <w:rsid w:val="00090495"/>
    <w:rsid w:val="000A7414"/>
    <w:rsid w:val="000A7586"/>
    <w:rsid w:val="000C7A1C"/>
    <w:rsid w:val="000C7C3E"/>
    <w:rsid w:val="000D5366"/>
    <w:rsid w:val="000D79EC"/>
    <w:rsid w:val="000E1371"/>
    <w:rsid w:val="000E15EB"/>
    <w:rsid w:val="000E31BC"/>
    <w:rsid w:val="000E7000"/>
    <w:rsid w:val="000F0566"/>
    <w:rsid w:val="000F6591"/>
    <w:rsid w:val="00103267"/>
    <w:rsid w:val="001042E5"/>
    <w:rsid w:val="00104B4B"/>
    <w:rsid w:val="00104D98"/>
    <w:rsid w:val="0010625F"/>
    <w:rsid w:val="00107A2F"/>
    <w:rsid w:val="0011280D"/>
    <w:rsid w:val="001200CA"/>
    <w:rsid w:val="0012376B"/>
    <w:rsid w:val="001258CE"/>
    <w:rsid w:val="001271A8"/>
    <w:rsid w:val="00127587"/>
    <w:rsid w:val="00131E01"/>
    <w:rsid w:val="001342C4"/>
    <w:rsid w:val="001343E5"/>
    <w:rsid w:val="00135F02"/>
    <w:rsid w:val="00136F9E"/>
    <w:rsid w:val="00143553"/>
    <w:rsid w:val="00145EED"/>
    <w:rsid w:val="0015115B"/>
    <w:rsid w:val="001556B6"/>
    <w:rsid w:val="00165431"/>
    <w:rsid w:val="001655F5"/>
    <w:rsid w:val="00166D76"/>
    <w:rsid w:val="00184157"/>
    <w:rsid w:val="00185867"/>
    <w:rsid w:val="001918D0"/>
    <w:rsid w:val="001968B3"/>
    <w:rsid w:val="00197E1F"/>
    <w:rsid w:val="001A52F8"/>
    <w:rsid w:val="001A6E86"/>
    <w:rsid w:val="001B072D"/>
    <w:rsid w:val="001B368C"/>
    <w:rsid w:val="001B6B0D"/>
    <w:rsid w:val="001C27BE"/>
    <w:rsid w:val="001C79EE"/>
    <w:rsid w:val="001E267E"/>
    <w:rsid w:val="001E6C1B"/>
    <w:rsid w:val="002026DE"/>
    <w:rsid w:val="00203F34"/>
    <w:rsid w:val="0021236A"/>
    <w:rsid w:val="00213CA3"/>
    <w:rsid w:val="002141B9"/>
    <w:rsid w:val="002202BD"/>
    <w:rsid w:val="002229D2"/>
    <w:rsid w:val="002239B8"/>
    <w:rsid w:val="00230D0B"/>
    <w:rsid w:val="002327FE"/>
    <w:rsid w:val="0023419F"/>
    <w:rsid w:val="002373F9"/>
    <w:rsid w:val="00237F72"/>
    <w:rsid w:val="002452F7"/>
    <w:rsid w:val="00254E70"/>
    <w:rsid w:val="00257254"/>
    <w:rsid w:val="002575F8"/>
    <w:rsid w:val="002639BF"/>
    <w:rsid w:val="00263D98"/>
    <w:rsid w:val="0027143C"/>
    <w:rsid w:val="00273B62"/>
    <w:rsid w:val="00274D8C"/>
    <w:rsid w:val="00281123"/>
    <w:rsid w:val="0028212F"/>
    <w:rsid w:val="00283B43"/>
    <w:rsid w:val="00295957"/>
    <w:rsid w:val="00296C03"/>
    <w:rsid w:val="002A526B"/>
    <w:rsid w:val="002A593A"/>
    <w:rsid w:val="002B782E"/>
    <w:rsid w:val="002D0D0B"/>
    <w:rsid w:val="002D114E"/>
    <w:rsid w:val="002D3398"/>
    <w:rsid w:val="002E1292"/>
    <w:rsid w:val="002E6A39"/>
    <w:rsid w:val="002F2D1D"/>
    <w:rsid w:val="002F2DE5"/>
    <w:rsid w:val="002F30CC"/>
    <w:rsid w:val="002F4CE2"/>
    <w:rsid w:val="00301771"/>
    <w:rsid w:val="00302166"/>
    <w:rsid w:val="00303883"/>
    <w:rsid w:val="003153B3"/>
    <w:rsid w:val="00321AD5"/>
    <w:rsid w:val="00323713"/>
    <w:rsid w:val="003244E8"/>
    <w:rsid w:val="0032691D"/>
    <w:rsid w:val="00327242"/>
    <w:rsid w:val="0034426C"/>
    <w:rsid w:val="003548D6"/>
    <w:rsid w:val="00361EE6"/>
    <w:rsid w:val="0036302E"/>
    <w:rsid w:val="0036568E"/>
    <w:rsid w:val="00371F06"/>
    <w:rsid w:val="00375300"/>
    <w:rsid w:val="00375514"/>
    <w:rsid w:val="00377385"/>
    <w:rsid w:val="00377B88"/>
    <w:rsid w:val="003832F9"/>
    <w:rsid w:val="00387163"/>
    <w:rsid w:val="00387F5A"/>
    <w:rsid w:val="003918E3"/>
    <w:rsid w:val="00397A69"/>
    <w:rsid w:val="003A6849"/>
    <w:rsid w:val="003B7D55"/>
    <w:rsid w:val="003C7090"/>
    <w:rsid w:val="003C7F00"/>
    <w:rsid w:val="003D038C"/>
    <w:rsid w:val="003D16A0"/>
    <w:rsid w:val="003D4804"/>
    <w:rsid w:val="003E74BB"/>
    <w:rsid w:val="003F2027"/>
    <w:rsid w:val="003F65E2"/>
    <w:rsid w:val="0040220E"/>
    <w:rsid w:val="004028C7"/>
    <w:rsid w:val="00436D83"/>
    <w:rsid w:val="00441858"/>
    <w:rsid w:val="00442ECE"/>
    <w:rsid w:val="0045180C"/>
    <w:rsid w:val="00453D96"/>
    <w:rsid w:val="00462C58"/>
    <w:rsid w:val="004725CF"/>
    <w:rsid w:val="004768A4"/>
    <w:rsid w:val="004772DE"/>
    <w:rsid w:val="00484129"/>
    <w:rsid w:val="004944A3"/>
    <w:rsid w:val="004A1B7B"/>
    <w:rsid w:val="004A3BA5"/>
    <w:rsid w:val="004A3D30"/>
    <w:rsid w:val="004B41CF"/>
    <w:rsid w:val="004B6672"/>
    <w:rsid w:val="004B715A"/>
    <w:rsid w:val="004C1AE9"/>
    <w:rsid w:val="004C459B"/>
    <w:rsid w:val="004D06F5"/>
    <w:rsid w:val="004D2B1F"/>
    <w:rsid w:val="004D5153"/>
    <w:rsid w:val="004E14AF"/>
    <w:rsid w:val="004E463C"/>
    <w:rsid w:val="004E5345"/>
    <w:rsid w:val="004F09A9"/>
    <w:rsid w:val="004F2F0E"/>
    <w:rsid w:val="004F325F"/>
    <w:rsid w:val="005040FC"/>
    <w:rsid w:val="00506CAD"/>
    <w:rsid w:val="0050712A"/>
    <w:rsid w:val="0051006C"/>
    <w:rsid w:val="0051136C"/>
    <w:rsid w:val="005209B3"/>
    <w:rsid w:val="00524909"/>
    <w:rsid w:val="00526AE8"/>
    <w:rsid w:val="00532285"/>
    <w:rsid w:val="0054403D"/>
    <w:rsid w:val="005440C1"/>
    <w:rsid w:val="00546EA0"/>
    <w:rsid w:val="00555801"/>
    <w:rsid w:val="00561E43"/>
    <w:rsid w:val="0056316A"/>
    <w:rsid w:val="00564BB9"/>
    <w:rsid w:val="0057305D"/>
    <w:rsid w:val="005845EE"/>
    <w:rsid w:val="0059431C"/>
    <w:rsid w:val="00595DC3"/>
    <w:rsid w:val="00597F81"/>
    <w:rsid w:val="005A32E7"/>
    <w:rsid w:val="005A4D79"/>
    <w:rsid w:val="005B62E4"/>
    <w:rsid w:val="005B6CCB"/>
    <w:rsid w:val="005B6DBA"/>
    <w:rsid w:val="005C5559"/>
    <w:rsid w:val="005C59AA"/>
    <w:rsid w:val="005C60CA"/>
    <w:rsid w:val="005C6AE0"/>
    <w:rsid w:val="005C792E"/>
    <w:rsid w:val="005D1417"/>
    <w:rsid w:val="005D3371"/>
    <w:rsid w:val="005D3C3F"/>
    <w:rsid w:val="005D43B7"/>
    <w:rsid w:val="005E06C1"/>
    <w:rsid w:val="005E7A67"/>
    <w:rsid w:val="005F0D32"/>
    <w:rsid w:val="005F113B"/>
    <w:rsid w:val="005F2781"/>
    <w:rsid w:val="005F42B1"/>
    <w:rsid w:val="0060230F"/>
    <w:rsid w:val="00602B00"/>
    <w:rsid w:val="00611CF9"/>
    <w:rsid w:val="00612DF5"/>
    <w:rsid w:val="00613A55"/>
    <w:rsid w:val="006143A3"/>
    <w:rsid w:val="006145D0"/>
    <w:rsid w:val="006171DA"/>
    <w:rsid w:val="006253E7"/>
    <w:rsid w:val="00626FA1"/>
    <w:rsid w:val="00632B4A"/>
    <w:rsid w:val="00637694"/>
    <w:rsid w:val="006464C6"/>
    <w:rsid w:val="00646D53"/>
    <w:rsid w:val="00650E60"/>
    <w:rsid w:val="00651985"/>
    <w:rsid w:val="006522A0"/>
    <w:rsid w:val="00662DE0"/>
    <w:rsid w:val="00663E25"/>
    <w:rsid w:val="0066798C"/>
    <w:rsid w:val="00670005"/>
    <w:rsid w:val="00671111"/>
    <w:rsid w:val="006735B5"/>
    <w:rsid w:val="00677EE4"/>
    <w:rsid w:val="00685964"/>
    <w:rsid w:val="00690836"/>
    <w:rsid w:val="00693020"/>
    <w:rsid w:val="00693B61"/>
    <w:rsid w:val="006B1A45"/>
    <w:rsid w:val="006B1E4B"/>
    <w:rsid w:val="006B2116"/>
    <w:rsid w:val="006B2339"/>
    <w:rsid w:val="006B312C"/>
    <w:rsid w:val="006B3943"/>
    <w:rsid w:val="006C13D5"/>
    <w:rsid w:val="006C15EE"/>
    <w:rsid w:val="006C5A9E"/>
    <w:rsid w:val="006D03DF"/>
    <w:rsid w:val="006D2490"/>
    <w:rsid w:val="006D3DE9"/>
    <w:rsid w:val="006E24AE"/>
    <w:rsid w:val="006E7916"/>
    <w:rsid w:val="006F4CC6"/>
    <w:rsid w:val="006F7299"/>
    <w:rsid w:val="00703192"/>
    <w:rsid w:val="007050FD"/>
    <w:rsid w:val="007067A2"/>
    <w:rsid w:val="007113C3"/>
    <w:rsid w:val="00724DAF"/>
    <w:rsid w:val="0073664D"/>
    <w:rsid w:val="00736A7F"/>
    <w:rsid w:val="00743F92"/>
    <w:rsid w:val="00744B7C"/>
    <w:rsid w:val="00746951"/>
    <w:rsid w:val="00751464"/>
    <w:rsid w:val="0076292B"/>
    <w:rsid w:val="00763FFC"/>
    <w:rsid w:val="00772E12"/>
    <w:rsid w:val="0077377E"/>
    <w:rsid w:val="007866F7"/>
    <w:rsid w:val="00787E0C"/>
    <w:rsid w:val="00790AE2"/>
    <w:rsid w:val="007A1870"/>
    <w:rsid w:val="007A2B44"/>
    <w:rsid w:val="007A64BA"/>
    <w:rsid w:val="007A69DC"/>
    <w:rsid w:val="007B15DC"/>
    <w:rsid w:val="007B56F7"/>
    <w:rsid w:val="007D016B"/>
    <w:rsid w:val="007D356F"/>
    <w:rsid w:val="007D412D"/>
    <w:rsid w:val="007D5056"/>
    <w:rsid w:val="007D77AF"/>
    <w:rsid w:val="007E5E37"/>
    <w:rsid w:val="007E7324"/>
    <w:rsid w:val="007F42EB"/>
    <w:rsid w:val="00804DA4"/>
    <w:rsid w:val="00805CD4"/>
    <w:rsid w:val="00815FCF"/>
    <w:rsid w:val="00817408"/>
    <w:rsid w:val="00821062"/>
    <w:rsid w:val="008330F1"/>
    <w:rsid w:val="008356FD"/>
    <w:rsid w:val="00837880"/>
    <w:rsid w:val="00842932"/>
    <w:rsid w:val="00850DBE"/>
    <w:rsid w:val="00853487"/>
    <w:rsid w:val="00861230"/>
    <w:rsid w:val="00862C11"/>
    <w:rsid w:val="008650D1"/>
    <w:rsid w:val="00874C40"/>
    <w:rsid w:val="00875891"/>
    <w:rsid w:val="00880782"/>
    <w:rsid w:val="00885294"/>
    <w:rsid w:val="008867CF"/>
    <w:rsid w:val="0088758C"/>
    <w:rsid w:val="00890906"/>
    <w:rsid w:val="00896011"/>
    <w:rsid w:val="008A55CC"/>
    <w:rsid w:val="008A5BA9"/>
    <w:rsid w:val="008B5311"/>
    <w:rsid w:val="008B618C"/>
    <w:rsid w:val="008B7A57"/>
    <w:rsid w:val="008C0EC5"/>
    <w:rsid w:val="008C25A4"/>
    <w:rsid w:val="008C7A31"/>
    <w:rsid w:val="008D0E26"/>
    <w:rsid w:val="008D3573"/>
    <w:rsid w:val="008D3591"/>
    <w:rsid w:val="008D3A3F"/>
    <w:rsid w:val="008E000B"/>
    <w:rsid w:val="008E086E"/>
    <w:rsid w:val="008E1C03"/>
    <w:rsid w:val="008E2AE8"/>
    <w:rsid w:val="008E4428"/>
    <w:rsid w:val="008E72AF"/>
    <w:rsid w:val="008F3832"/>
    <w:rsid w:val="00911DE6"/>
    <w:rsid w:val="00912698"/>
    <w:rsid w:val="00913277"/>
    <w:rsid w:val="00920A59"/>
    <w:rsid w:val="00923F64"/>
    <w:rsid w:val="00935197"/>
    <w:rsid w:val="00940082"/>
    <w:rsid w:val="0094392D"/>
    <w:rsid w:val="009575C2"/>
    <w:rsid w:val="00964A6F"/>
    <w:rsid w:val="0096760E"/>
    <w:rsid w:val="00967BA2"/>
    <w:rsid w:val="00967CF6"/>
    <w:rsid w:val="00971381"/>
    <w:rsid w:val="00973260"/>
    <w:rsid w:val="009909E9"/>
    <w:rsid w:val="009926A1"/>
    <w:rsid w:val="009958ED"/>
    <w:rsid w:val="009A3A14"/>
    <w:rsid w:val="009C55C3"/>
    <w:rsid w:val="009D2B5C"/>
    <w:rsid w:val="009D4E35"/>
    <w:rsid w:val="009D585D"/>
    <w:rsid w:val="009D5A8B"/>
    <w:rsid w:val="009D6D66"/>
    <w:rsid w:val="009E7908"/>
    <w:rsid w:val="009F7731"/>
    <w:rsid w:val="00A05FB3"/>
    <w:rsid w:val="00A10E70"/>
    <w:rsid w:val="00A10F7F"/>
    <w:rsid w:val="00A1113A"/>
    <w:rsid w:val="00A30631"/>
    <w:rsid w:val="00A37A4E"/>
    <w:rsid w:val="00A53B00"/>
    <w:rsid w:val="00A62AA7"/>
    <w:rsid w:val="00A65274"/>
    <w:rsid w:val="00A65275"/>
    <w:rsid w:val="00A74C60"/>
    <w:rsid w:val="00A773C9"/>
    <w:rsid w:val="00A822D4"/>
    <w:rsid w:val="00A82E56"/>
    <w:rsid w:val="00A92279"/>
    <w:rsid w:val="00A9525A"/>
    <w:rsid w:val="00A969B4"/>
    <w:rsid w:val="00AA0FDF"/>
    <w:rsid w:val="00AA73A4"/>
    <w:rsid w:val="00AB26FA"/>
    <w:rsid w:val="00AB297F"/>
    <w:rsid w:val="00AB6364"/>
    <w:rsid w:val="00AB75AF"/>
    <w:rsid w:val="00AD468D"/>
    <w:rsid w:val="00AD71A4"/>
    <w:rsid w:val="00AE2AED"/>
    <w:rsid w:val="00AF0387"/>
    <w:rsid w:val="00AF2496"/>
    <w:rsid w:val="00AF6272"/>
    <w:rsid w:val="00AF784A"/>
    <w:rsid w:val="00AF7ACA"/>
    <w:rsid w:val="00B0623B"/>
    <w:rsid w:val="00B06D70"/>
    <w:rsid w:val="00B10807"/>
    <w:rsid w:val="00B11069"/>
    <w:rsid w:val="00B128BB"/>
    <w:rsid w:val="00B15284"/>
    <w:rsid w:val="00B15294"/>
    <w:rsid w:val="00B24E34"/>
    <w:rsid w:val="00B34BA0"/>
    <w:rsid w:val="00B35D1C"/>
    <w:rsid w:val="00B37B93"/>
    <w:rsid w:val="00B534FF"/>
    <w:rsid w:val="00B53696"/>
    <w:rsid w:val="00B5773A"/>
    <w:rsid w:val="00B6235B"/>
    <w:rsid w:val="00B649C7"/>
    <w:rsid w:val="00B6684F"/>
    <w:rsid w:val="00B67AD0"/>
    <w:rsid w:val="00B67D16"/>
    <w:rsid w:val="00B806AE"/>
    <w:rsid w:val="00B811BD"/>
    <w:rsid w:val="00B81DA7"/>
    <w:rsid w:val="00BA4EF2"/>
    <w:rsid w:val="00BB2AE8"/>
    <w:rsid w:val="00BB33C7"/>
    <w:rsid w:val="00BB5E94"/>
    <w:rsid w:val="00BC17B8"/>
    <w:rsid w:val="00BC1990"/>
    <w:rsid w:val="00BC6197"/>
    <w:rsid w:val="00BC63EA"/>
    <w:rsid w:val="00BD5F9C"/>
    <w:rsid w:val="00BE51A0"/>
    <w:rsid w:val="00BE618D"/>
    <w:rsid w:val="00BE769A"/>
    <w:rsid w:val="00BE790D"/>
    <w:rsid w:val="00BF1E12"/>
    <w:rsid w:val="00BF715D"/>
    <w:rsid w:val="00C01E31"/>
    <w:rsid w:val="00C02CE3"/>
    <w:rsid w:val="00C10960"/>
    <w:rsid w:val="00C12EF9"/>
    <w:rsid w:val="00C226E4"/>
    <w:rsid w:val="00C41154"/>
    <w:rsid w:val="00C41977"/>
    <w:rsid w:val="00C4701F"/>
    <w:rsid w:val="00C635FD"/>
    <w:rsid w:val="00C73442"/>
    <w:rsid w:val="00C7360F"/>
    <w:rsid w:val="00C822EA"/>
    <w:rsid w:val="00C862DC"/>
    <w:rsid w:val="00C9638F"/>
    <w:rsid w:val="00CA3E90"/>
    <w:rsid w:val="00CB16CC"/>
    <w:rsid w:val="00CB2B14"/>
    <w:rsid w:val="00CC0964"/>
    <w:rsid w:val="00CC2B2F"/>
    <w:rsid w:val="00CC558F"/>
    <w:rsid w:val="00CC5FE3"/>
    <w:rsid w:val="00CC69C9"/>
    <w:rsid w:val="00CD10F7"/>
    <w:rsid w:val="00CD711A"/>
    <w:rsid w:val="00CE2857"/>
    <w:rsid w:val="00CE5721"/>
    <w:rsid w:val="00CF1515"/>
    <w:rsid w:val="00CF527E"/>
    <w:rsid w:val="00CF7A36"/>
    <w:rsid w:val="00D004AA"/>
    <w:rsid w:val="00D00B82"/>
    <w:rsid w:val="00D05238"/>
    <w:rsid w:val="00D11CDE"/>
    <w:rsid w:val="00D2015D"/>
    <w:rsid w:val="00D21575"/>
    <w:rsid w:val="00D21667"/>
    <w:rsid w:val="00D27E3F"/>
    <w:rsid w:val="00D27FC0"/>
    <w:rsid w:val="00D37B06"/>
    <w:rsid w:val="00D46E56"/>
    <w:rsid w:val="00D5080C"/>
    <w:rsid w:val="00D52B81"/>
    <w:rsid w:val="00D534E9"/>
    <w:rsid w:val="00D5685E"/>
    <w:rsid w:val="00D624A7"/>
    <w:rsid w:val="00D67D5A"/>
    <w:rsid w:val="00D705E0"/>
    <w:rsid w:val="00D72959"/>
    <w:rsid w:val="00D82F50"/>
    <w:rsid w:val="00D856CB"/>
    <w:rsid w:val="00D95958"/>
    <w:rsid w:val="00DB2796"/>
    <w:rsid w:val="00DC4D7C"/>
    <w:rsid w:val="00DD099A"/>
    <w:rsid w:val="00DD0E84"/>
    <w:rsid w:val="00DD4446"/>
    <w:rsid w:val="00DD7B01"/>
    <w:rsid w:val="00DE1BA0"/>
    <w:rsid w:val="00DE357F"/>
    <w:rsid w:val="00DF01E2"/>
    <w:rsid w:val="00DF3FB7"/>
    <w:rsid w:val="00DF5AB0"/>
    <w:rsid w:val="00DF6828"/>
    <w:rsid w:val="00E07D19"/>
    <w:rsid w:val="00E14ED3"/>
    <w:rsid w:val="00E16819"/>
    <w:rsid w:val="00E262F6"/>
    <w:rsid w:val="00E36D3E"/>
    <w:rsid w:val="00E53582"/>
    <w:rsid w:val="00E56B0A"/>
    <w:rsid w:val="00E57833"/>
    <w:rsid w:val="00E603D8"/>
    <w:rsid w:val="00E64A4C"/>
    <w:rsid w:val="00E73263"/>
    <w:rsid w:val="00E741E8"/>
    <w:rsid w:val="00E821CF"/>
    <w:rsid w:val="00E850E8"/>
    <w:rsid w:val="00E860B2"/>
    <w:rsid w:val="00E86AFC"/>
    <w:rsid w:val="00E86D31"/>
    <w:rsid w:val="00EA2678"/>
    <w:rsid w:val="00EB7564"/>
    <w:rsid w:val="00EB76DD"/>
    <w:rsid w:val="00EC5415"/>
    <w:rsid w:val="00EC5466"/>
    <w:rsid w:val="00ED2526"/>
    <w:rsid w:val="00EE070C"/>
    <w:rsid w:val="00EE13D4"/>
    <w:rsid w:val="00EE250C"/>
    <w:rsid w:val="00EE79BC"/>
    <w:rsid w:val="00EF57B7"/>
    <w:rsid w:val="00F00FCE"/>
    <w:rsid w:val="00F01C35"/>
    <w:rsid w:val="00F06811"/>
    <w:rsid w:val="00F06C4A"/>
    <w:rsid w:val="00F10597"/>
    <w:rsid w:val="00F11BBC"/>
    <w:rsid w:val="00F13341"/>
    <w:rsid w:val="00F25BD1"/>
    <w:rsid w:val="00F30FE4"/>
    <w:rsid w:val="00F325E4"/>
    <w:rsid w:val="00F32A45"/>
    <w:rsid w:val="00F368BE"/>
    <w:rsid w:val="00F378D0"/>
    <w:rsid w:val="00F41876"/>
    <w:rsid w:val="00F43072"/>
    <w:rsid w:val="00F50A69"/>
    <w:rsid w:val="00F51101"/>
    <w:rsid w:val="00F5166B"/>
    <w:rsid w:val="00F56E36"/>
    <w:rsid w:val="00F62DF9"/>
    <w:rsid w:val="00F630A1"/>
    <w:rsid w:val="00F642C9"/>
    <w:rsid w:val="00F649C4"/>
    <w:rsid w:val="00F7210A"/>
    <w:rsid w:val="00F73999"/>
    <w:rsid w:val="00F86414"/>
    <w:rsid w:val="00F86FF3"/>
    <w:rsid w:val="00F879C4"/>
    <w:rsid w:val="00FA7710"/>
    <w:rsid w:val="00FC0EF3"/>
    <w:rsid w:val="00FC3A71"/>
    <w:rsid w:val="00FC6BD5"/>
    <w:rsid w:val="00FD203A"/>
    <w:rsid w:val="00FD4D90"/>
    <w:rsid w:val="00FD5575"/>
    <w:rsid w:val="00FE2895"/>
    <w:rsid w:val="00FE48B8"/>
    <w:rsid w:val="00FE679C"/>
    <w:rsid w:val="00FE7AC1"/>
    <w:rsid w:val="00FF2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5DEECF-9125-43AC-82E2-CDADDD7FD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y Priyadharshini G.</dc:creator>
  <cp:keywords/>
  <dc:description/>
  <cp:lastModifiedBy>Shiny Priyadharshini G.</cp:lastModifiedBy>
  <cp:revision>2</cp:revision>
  <dcterms:created xsi:type="dcterms:W3CDTF">2022-03-25T08:43:00Z</dcterms:created>
  <dcterms:modified xsi:type="dcterms:W3CDTF">2022-03-25T08:45:00Z</dcterms:modified>
</cp:coreProperties>
</file>